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0B93" w:rsidRPr="00C00DEA" w:rsidRDefault="00D70B9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00DEA">
        <w:rPr>
          <w:rFonts w:ascii="Times New Roman" w:hAnsi="Times New Roman" w:cs="Times New Roman"/>
          <w:b/>
          <w:sz w:val="24"/>
          <w:szCs w:val="24"/>
          <w:lang w:val="en-US"/>
        </w:rPr>
        <w:t>Supplementary Figure 1.</w:t>
      </w:r>
      <w:r w:rsidRPr="00C00DE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C00DEA">
        <w:rPr>
          <w:rFonts w:ascii="Times New Roman" w:hAnsi="Times New Roman" w:cs="Times New Roman"/>
          <w:color w:val="000000"/>
          <w:sz w:val="24"/>
          <w:szCs w:val="24"/>
          <w:lang w:val="en-US"/>
        </w:rPr>
        <w:t>Sanger sequencing chromatograms of the NM_002353.</w:t>
      </w:r>
      <w:proofErr w:type="gramStart"/>
      <w:r w:rsidRPr="00C00DEA">
        <w:rPr>
          <w:rFonts w:ascii="Times New Roman" w:hAnsi="Times New Roman" w:cs="Times New Roman"/>
          <w:color w:val="000000"/>
          <w:sz w:val="24"/>
          <w:szCs w:val="24"/>
          <w:lang w:val="en-US"/>
        </w:rPr>
        <w:t>3:c.</w:t>
      </w:r>
      <w:proofErr w:type="gramEnd"/>
      <w:r w:rsidRPr="00C00DE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653 in </w:t>
      </w:r>
      <w:r w:rsidRPr="00C00DEA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>TACSTD2</w:t>
      </w:r>
      <w:r w:rsidRPr="00C00DE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gene</w:t>
      </w:r>
      <w:r w:rsidRPr="00C00DE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in the reference DNA sample used for </w:t>
      </w:r>
      <w:proofErr w:type="spellStart"/>
      <w:r w:rsidRPr="00C00DEA">
        <w:rPr>
          <w:rFonts w:ascii="Times New Roman" w:hAnsi="Times New Roman" w:cs="Times New Roman"/>
          <w:color w:val="000000"/>
          <w:sz w:val="24"/>
          <w:szCs w:val="24"/>
          <w:lang w:val="en-US"/>
        </w:rPr>
        <w:t>pHum</w:t>
      </w:r>
      <w:proofErr w:type="spellEnd"/>
      <w:r w:rsidRPr="00C00DEA">
        <w:rPr>
          <w:rFonts w:ascii="Times New Roman" w:hAnsi="Times New Roman" w:cs="Times New Roman"/>
          <w:color w:val="000000"/>
          <w:sz w:val="24"/>
          <w:szCs w:val="24"/>
          <w:lang w:val="en-US"/>
        </w:rPr>
        <w:t>-Ref</w:t>
      </w:r>
      <w:r w:rsidRPr="00C00DE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plasmid construction.</w:t>
      </w:r>
    </w:p>
    <w:p w:rsidR="00486A0F" w:rsidRDefault="00D70B93" w:rsidP="00C00DEA">
      <w:pPr>
        <w:jc w:val="center"/>
      </w:pPr>
      <w:r>
        <w:rPr>
          <w:noProof/>
          <w:lang w:eastAsia="ru-RU"/>
        </w:rPr>
        <w:drawing>
          <wp:inline distT="0" distB="0" distL="0" distR="0">
            <wp:extent cx="3906520" cy="1978657"/>
            <wp:effectExtent l="0" t="0" r="0" b="3175"/>
            <wp:docPr id="1" name="Рисунок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l_figure1.pn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879"/>
                    <a:stretch/>
                  </pic:blipFill>
                  <pic:spPr bwMode="auto">
                    <a:xfrm>
                      <a:off x="0" y="0"/>
                      <a:ext cx="3955819" cy="200362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70B93" w:rsidRPr="00C00DEA" w:rsidRDefault="00D70B9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00DEA">
        <w:rPr>
          <w:rFonts w:ascii="Times New Roman" w:hAnsi="Times New Roman" w:cs="Times New Roman"/>
          <w:b/>
          <w:sz w:val="24"/>
          <w:szCs w:val="24"/>
          <w:lang w:val="en-US"/>
        </w:rPr>
        <w:t>Supplementary Table 1</w:t>
      </w:r>
      <w:r w:rsidRPr="00C00DEA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C00DEA" w:rsidRPr="00C00DEA">
        <w:rPr>
          <w:rFonts w:ascii="Times New Roman" w:hAnsi="Times New Roman" w:cs="Times New Roman"/>
          <w:sz w:val="24"/>
          <w:szCs w:val="24"/>
          <w:lang w:val="en-US"/>
        </w:rPr>
        <w:t xml:space="preserve"> Summary data on GDLD patients’ follow-up and amyloid deposition recurrence after LSCT </w:t>
      </w:r>
      <w:r w:rsidR="00C00DEA" w:rsidRPr="00C00DE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combined with penetrating or lamellar keratoplasty or superficial keratectomy</w:t>
      </w:r>
      <w:r w:rsidR="00C00DEA" w:rsidRPr="00C00DE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.</w:t>
      </w:r>
    </w:p>
    <w:tbl>
      <w:tblPr>
        <w:tblW w:w="5731" w:type="dxa"/>
        <w:tblLook w:val="04A0" w:firstRow="1" w:lastRow="0" w:firstColumn="1" w:lastColumn="0" w:noHBand="0" w:noVBand="1"/>
      </w:tblPr>
      <w:tblGrid>
        <w:gridCol w:w="1531"/>
        <w:gridCol w:w="1400"/>
        <w:gridCol w:w="1400"/>
        <w:gridCol w:w="1400"/>
      </w:tblGrid>
      <w:tr w:rsidR="00D70B93" w:rsidRPr="00D70B93" w:rsidTr="00D70B93">
        <w:trPr>
          <w:trHeight w:val="315"/>
        </w:trPr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70B93" w:rsidRPr="00D70B93" w:rsidRDefault="00D70B93" w:rsidP="00D7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D70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Reference</w:t>
            </w:r>
            <w:proofErr w:type="spellEnd"/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70B93" w:rsidRPr="00D70B93" w:rsidRDefault="00D70B93" w:rsidP="00D7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D70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Participant</w:t>
            </w:r>
            <w:proofErr w:type="spellEnd"/>
            <w:r w:rsidRPr="00D70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#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70B93" w:rsidRPr="00D70B93" w:rsidRDefault="00D70B93" w:rsidP="00D7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D70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ollow-up</w:t>
            </w:r>
            <w:proofErr w:type="spellEnd"/>
            <w:r w:rsidRPr="00D70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, </w:t>
            </w:r>
            <w:proofErr w:type="spellStart"/>
            <w:r w:rsidRPr="00D70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mo</w:t>
            </w:r>
            <w:proofErr w:type="spellEnd"/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70B93" w:rsidRPr="00D70B93" w:rsidRDefault="00D70B93" w:rsidP="00D7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D70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Recurrence</w:t>
            </w:r>
            <w:proofErr w:type="spellEnd"/>
          </w:p>
        </w:tc>
      </w:tr>
      <w:tr w:rsidR="00D70B93" w:rsidRPr="00D70B93" w:rsidTr="00D70B93">
        <w:trPr>
          <w:trHeight w:val="315"/>
        </w:trPr>
        <w:tc>
          <w:tcPr>
            <w:tcW w:w="1531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70B93" w:rsidRPr="00D70B93" w:rsidRDefault="00D70B93" w:rsidP="00D7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70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Shimazaki </w:t>
            </w:r>
            <w:proofErr w:type="spellStart"/>
            <w:r w:rsidRPr="00D70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et</w:t>
            </w:r>
            <w:proofErr w:type="spellEnd"/>
            <w:r w:rsidRPr="00D70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D70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l</w:t>
            </w:r>
            <w:proofErr w:type="spellEnd"/>
            <w:r w:rsidRPr="00D70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 (13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70B93" w:rsidRPr="00D70B93" w:rsidRDefault="00D70B93" w:rsidP="00D7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70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70B93" w:rsidRPr="00D70B93" w:rsidRDefault="00D70B93" w:rsidP="00D7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70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9,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70B93" w:rsidRPr="00D70B93" w:rsidRDefault="00D70B93" w:rsidP="00D7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D70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o</w:t>
            </w:r>
            <w:proofErr w:type="spellEnd"/>
          </w:p>
        </w:tc>
      </w:tr>
      <w:tr w:rsidR="00D70B93" w:rsidRPr="00D70B93" w:rsidTr="00D70B93">
        <w:trPr>
          <w:trHeight w:val="315"/>
        </w:trPr>
        <w:tc>
          <w:tcPr>
            <w:tcW w:w="153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70B93" w:rsidRPr="00D70B93" w:rsidRDefault="00D70B93" w:rsidP="00D7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70B93" w:rsidRPr="00D70B93" w:rsidRDefault="00D70B93" w:rsidP="00D7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70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70B93" w:rsidRPr="00D70B93" w:rsidRDefault="00D70B93" w:rsidP="00D7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70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1,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70B93" w:rsidRPr="00D70B93" w:rsidRDefault="00D70B93" w:rsidP="00D7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D70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o</w:t>
            </w:r>
            <w:proofErr w:type="spellEnd"/>
          </w:p>
        </w:tc>
      </w:tr>
      <w:tr w:rsidR="00D70B93" w:rsidRPr="00D70B93" w:rsidTr="00D70B93">
        <w:trPr>
          <w:trHeight w:val="315"/>
        </w:trPr>
        <w:tc>
          <w:tcPr>
            <w:tcW w:w="153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70B93" w:rsidRPr="00D70B93" w:rsidRDefault="00D70B93" w:rsidP="00D7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70B93" w:rsidRPr="00D70B93" w:rsidRDefault="00D70B93" w:rsidP="00D7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70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70B93" w:rsidRPr="00D70B93" w:rsidRDefault="00D70B93" w:rsidP="00D7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70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2,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70B93" w:rsidRPr="00D70B93" w:rsidRDefault="00D70B93" w:rsidP="00D7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D70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o</w:t>
            </w:r>
            <w:proofErr w:type="spellEnd"/>
          </w:p>
        </w:tc>
      </w:tr>
      <w:tr w:rsidR="00D70B93" w:rsidRPr="00D70B93" w:rsidTr="00D70B93">
        <w:trPr>
          <w:trHeight w:val="315"/>
        </w:trPr>
        <w:tc>
          <w:tcPr>
            <w:tcW w:w="153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70B93" w:rsidRPr="00D70B93" w:rsidRDefault="00D70B93" w:rsidP="00D7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70B93" w:rsidRPr="00D70B93" w:rsidRDefault="00D70B93" w:rsidP="00D7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70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70B93" w:rsidRPr="00D70B93" w:rsidRDefault="00D70B93" w:rsidP="00D7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70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8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70B93" w:rsidRPr="00D70B93" w:rsidRDefault="00D70B93" w:rsidP="00D7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D70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o</w:t>
            </w:r>
            <w:proofErr w:type="spellEnd"/>
          </w:p>
        </w:tc>
      </w:tr>
      <w:tr w:rsidR="00D70B93" w:rsidRPr="00D70B93" w:rsidTr="00D70B93">
        <w:trPr>
          <w:trHeight w:val="315"/>
        </w:trPr>
        <w:tc>
          <w:tcPr>
            <w:tcW w:w="153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70B93" w:rsidRPr="00D70B93" w:rsidRDefault="00D70B93" w:rsidP="00D7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70B93" w:rsidRPr="00D70B93" w:rsidRDefault="00D70B93" w:rsidP="00D7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70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L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70B93" w:rsidRPr="00D70B93" w:rsidRDefault="00D70B93" w:rsidP="00D7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70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5,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70B93" w:rsidRPr="00D70B93" w:rsidRDefault="00D70B93" w:rsidP="00D7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D70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yes</w:t>
            </w:r>
            <w:proofErr w:type="spellEnd"/>
          </w:p>
        </w:tc>
      </w:tr>
      <w:tr w:rsidR="00D70B93" w:rsidRPr="00D70B93" w:rsidTr="00D70B93">
        <w:trPr>
          <w:trHeight w:val="315"/>
        </w:trPr>
        <w:tc>
          <w:tcPr>
            <w:tcW w:w="153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70B93" w:rsidRPr="00D70B93" w:rsidRDefault="00D70B93" w:rsidP="00D7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70B93" w:rsidRPr="00D70B93" w:rsidRDefault="00D70B93" w:rsidP="00D7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70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R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70B93" w:rsidRPr="00D70B93" w:rsidRDefault="00D70B93" w:rsidP="00D7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70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9,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70B93" w:rsidRPr="00D70B93" w:rsidRDefault="00D70B93" w:rsidP="00D7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D70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o</w:t>
            </w:r>
            <w:proofErr w:type="spellEnd"/>
          </w:p>
        </w:tc>
      </w:tr>
      <w:tr w:rsidR="00D70B93" w:rsidRPr="00D70B93" w:rsidTr="00D70B93">
        <w:trPr>
          <w:trHeight w:val="315"/>
        </w:trPr>
        <w:tc>
          <w:tcPr>
            <w:tcW w:w="153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70B93" w:rsidRPr="00D70B93" w:rsidRDefault="00D70B93" w:rsidP="00D7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70B93" w:rsidRPr="00D70B93" w:rsidRDefault="00D70B93" w:rsidP="00D7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70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L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70B93" w:rsidRPr="00D70B93" w:rsidRDefault="00D70B93" w:rsidP="00D7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70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5,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70B93" w:rsidRPr="00D70B93" w:rsidRDefault="00D70B93" w:rsidP="00D7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D70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o</w:t>
            </w:r>
            <w:proofErr w:type="spellEnd"/>
          </w:p>
        </w:tc>
      </w:tr>
      <w:tr w:rsidR="00D70B93" w:rsidRPr="00D70B93" w:rsidTr="00D70B93">
        <w:trPr>
          <w:trHeight w:val="315"/>
        </w:trPr>
        <w:tc>
          <w:tcPr>
            <w:tcW w:w="153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70B93" w:rsidRPr="00D70B93" w:rsidRDefault="00D70B93" w:rsidP="00D7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70B93" w:rsidRPr="00D70B93" w:rsidRDefault="00D70B93" w:rsidP="00D7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70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R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70B93" w:rsidRPr="00D70B93" w:rsidRDefault="00D70B93" w:rsidP="00D7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70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1,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70B93" w:rsidRPr="00D70B93" w:rsidRDefault="00D70B93" w:rsidP="00D7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D70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o</w:t>
            </w:r>
            <w:proofErr w:type="spellEnd"/>
          </w:p>
        </w:tc>
      </w:tr>
      <w:tr w:rsidR="00D70B93" w:rsidRPr="00D70B93" w:rsidTr="00D70B93">
        <w:trPr>
          <w:trHeight w:val="315"/>
        </w:trPr>
        <w:tc>
          <w:tcPr>
            <w:tcW w:w="153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70B93" w:rsidRPr="00D70B93" w:rsidRDefault="00D70B93" w:rsidP="00D7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70B93" w:rsidRPr="00D70B93" w:rsidRDefault="00D70B93" w:rsidP="00D7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70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70B93" w:rsidRPr="00D70B93" w:rsidRDefault="00D70B93" w:rsidP="00D7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70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8,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70B93" w:rsidRPr="00D70B93" w:rsidRDefault="00D70B93" w:rsidP="00D7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D70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o</w:t>
            </w:r>
            <w:proofErr w:type="spellEnd"/>
          </w:p>
        </w:tc>
      </w:tr>
      <w:tr w:rsidR="00D70B93" w:rsidRPr="00D70B93" w:rsidTr="00D70B93">
        <w:trPr>
          <w:trHeight w:val="315"/>
        </w:trPr>
        <w:tc>
          <w:tcPr>
            <w:tcW w:w="1531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70B93" w:rsidRPr="00D70B93" w:rsidRDefault="00D70B93" w:rsidP="00D7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D70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Movahedan</w:t>
            </w:r>
            <w:proofErr w:type="spellEnd"/>
            <w:r w:rsidRPr="00D70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D70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et</w:t>
            </w:r>
            <w:proofErr w:type="spellEnd"/>
            <w:r w:rsidRPr="00D70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D70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l</w:t>
            </w:r>
            <w:proofErr w:type="spellEnd"/>
            <w:r w:rsidRPr="00D70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 (14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70B93" w:rsidRPr="00D70B93" w:rsidRDefault="00D70B93" w:rsidP="00D7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70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70B93" w:rsidRPr="00D70B93" w:rsidRDefault="00D70B93" w:rsidP="00D7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70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70B93" w:rsidRPr="00D70B93" w:rsidRDefault="00D70B93" w:rsidP="00D7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D70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o</w:t>
            </w:r>
            <w:proofErr w:type="spellEnd"/>
          </w:p>
        </w:tc>
      </w:tr>
      <w:tr w:rsidR="00D70B93" w:rsidRPr="00D70B93" w:rsidTr="00D70B93">
        <w:trPr>
          <w:trHeight w:val="315"/>
        </w:trPr>
        <w:tc>
          <w:tcPr>
            <w:tcW w:w="153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70B93" w:rsidRPr="00D70B93" w:rsidRDefault="00D70B93" w:rsidP="00D7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70B93" w:rsidRPr="00D70B93" w:rsidRDefault="00D70B93" w:rsidP="00D7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70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70B93" w:rsidRPr="00D70B93" w:rsidRDefault="00D70B93" w:rsidP="00D7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70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70B93" w:rsidRPr="00D70B93" w:rsidRDefault="00D70B93" w:rsidP="00D7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D70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o</w:t>
            </w:r>
            <w:proofErr w:type="spellEnd"/>
          </w:p>
        </w:tc>
      </w:tr>
      <w:tr w:rsidR="00D70B93" w:rsidRPr="00D70B93" w:rsidTr="00D70B93">
        <w:trPr>
          <w:trHeight w:val="315"/>
        </w:trPr>
        <w:tc>
          <w:tcPr>
            <w:tcW w:w="153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70B93" w:rsidRPr="00D70B93" w:rsidRDefault="00D70B93" w:rsidP="00D7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70B93" w:rsidRPr="00D70B93" w:rsidRDefault="00D70B93" w:rsidP="00D7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70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70B93" w:rsidRPr="00D70B93" w:rsidRDefault="00D70B93" w:rsidP="00D7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70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70B93" w:rsidRPr="00D70B93" w:rsidRDefault="00D70B93" w:rsidP="00D7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D70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o</w:t>
            </w:r>
            <w:proofErr w:type="spellEnd"/>
          </w:p>
        </w:tc>
      </w:tr>
      <w:tr w:rsidR="00D70B93" w:rsidRPr="00D70B93" w:rsidTr="00D70B93">
        <w:trPr>
          <w:trHeight w:val="315"/>
        </w:trPr>
        <w:tc>
          <w:tcPr>
            <w:tcW w:w="153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70B93" w:rsidRPr="00D70B93" w:rsidRDefault="00D70B93" w:rsidP="00D7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70B93" w:rsidRPr="00D70B93" w:rsidRDefault="00D70B93" w:rsidP="00D7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70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70B93" w:rsidRPr="00D70B93" w:rsidRDefault="00D70B93" w:rsidP="00D7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70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70B93" w:rsidRPr="00D70B93" w:rsidRDefault="00D70B93" w:rsidP="00D7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D70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o</w:t>
            </w:r>
            <w:proofErr w:type="spellEnd"/>
          </w:p>
        </w:tc>
      </w:tr>
      <w:tr w:rsidR="00D70B93" w:rsidRPr="00D70B93" w:rsidTr="00D70B93">
        <w:trPr>
          <w:trHeight w:val="315"/>
        </w:trPr>
        <w:tc>
          <w:tcPr>
            <w:tcW w:w="1531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70B93" w:rsidRPr="00D70B93" w:rsidRDefault="00D70B93" w:rsidP="00D7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D70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Omoto</w:t>
            </w:r>
            <w:proofErr w:type="spellEnd"/>
            <w:r w:rsidRPr="00D70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D70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et</w:t>
            </w:r>
            <w:proofErr w:type="spellEnd"/>
            <w:r w:rsidRPr="00D70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D70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l</w:t>
            </w:r>
            <w:proofErr w:type="spellEnd"/>
            <w:r w:rsidRPr="00D70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 (16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70B93" w:rsidRPr="00D70B93" w:rsidRDefault="00D70B93" w:rsidP="00D7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70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L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70B93" w:rsidRPr="00D70B93" w:rsidRDefault="00D70B93" w:rsidP="00D7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70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70B93" w:rsidRPr="00D70B93" w:rsidRDefault="00D70B93" w:rsidP="00D7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D70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o</w:t>
            </w:r>
            <w:proofErr w:type="spellEnd"/>
          </w:p>
        </w:tc>
      </w:tr>
      <w:tr w:rsidR="00D70B93" w:rsidRPr="00D70B93" w:rsidTr="00D70B93">
        <w:trPr>
          <w:trHeight w:val="315"/>
        </w:trPr>
        <w:tc>
          <w:tcPr>
            <w:tcW w:w="153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70B93" w:rsidRPr="00D70B93" w:rsidRDefault="00D70B93" w:rsidP="00D7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70B93" w:rsidRPr="00D70B93" w:rsidRDefault="00D70B93" w:rsidP="00D7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70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R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70B93" w:rsidRPr="00D70B93" w:rsidRDefault="00D70B93" w:rsidP="00D7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70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70B93" w:rsidRPr="00D70B93" w:rsidRDefault="00D70B93" w:rsidP="00D7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D70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o</w:t>
            </w:r>
            <w:proofErr w:type="spellEnd"/>
          </w:p>
        </w:tc>
      </w:tr>
      <w:tr w:rsidR="00D70B93" w:rsidRPr="00D70B93" w:rsidTr="00D70B93">
        <w:trPr>
          <w:trHeight w:val="315"/>
        </w:trPr>
        <w:tc>
          <w:tcPr>
            <w:tcW w:w="1531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70B93" w:rsidRPr="00D70B93" w:rsidRDefault="00D70B93" w:rsidP="00D7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D70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zher</w:t>
            </w:r>
            <w:proofErr w:type="spellEnd"/>
            <w:r w:rsidRPr="00D70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D70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et</w:t>
            </w:r>
            <w:proofErr w:type="spellEnd"/>
            <w:r w:rsidRPr="00D70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D70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l</w:t>
            </w:r>
            <w:proofErr w:type="spellEnd"/>
            <w:r w:rsidRPr="00D70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 (17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70B93" w:rsidRPr="00D70B93" w:rsidRDefault="00D70B93" w:rsidP="00D7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70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L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70B93" w:rsidRPr="00D70B93" w:rsidRDefault="00D70B93" w:rsidP="00D7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70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70B93" w:rsidRPr="00D70B93" w:rsidRDefault="00D70B93" w:rsidP="00D7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D70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o</w:t>
            </w:r>
            <w:proofErr w:type="spellEnd"/>
          </w:p>
        </w:tc>
      </w:tr>
      <w:tr w:rsidR="00D70B93" w:rsidRPr="00D70B93" w:rsidTr="00D70B93">
        <w:trPr>
          <w:trHeight w:val="315"/>
        </w:trPr>
        <w:tc>
          <w:tcPr>
            <w:tcW w:w="153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70B93" w:rsidRPr="00D70B93" w:rsidRDefault="00D70B93" w:rsidP="00D7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70B93" w:rsidRPr="00D70B93" w:rsidRDefault="00D70B93" w:rsidP="00D7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70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R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70B93" w:rsidRPr="00D70B93" w:rsidRDefault="00D70B93" w:rsidP="00D7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70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70B93" w:rsidRPr="00D70B93" w:rsidRDefault="00D70B93" w:rsidP="00D7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D70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o</w:t>
            </w:r>
            <w:proofErr w:type="spellEnd"/>
          </w:p>
        </w:tc>
      </w:tr>
      <w:tr w:rsidR="00D70B93" w:rsidRPr="00D70B93" w:rsidTr="00D70B93">
        <w:trPr>
          <w:trHeight w:val="315"/>
        </w:trPr>
        <w:tc>
          <w:tcPr>
            <w:tcW w:w="1531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70B93" w:rsidRPr="00D70B93" w:rsidRDefault="00D70B93" w:rsidP="00D7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D70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Lang</w:t>
            </w:r>
            <w:proofErr w:type="spellEnd"/>
            <w:r w:rsidRPr="00D70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D70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et</w:t>
            </w:r>
            <w:proofErr w:type="spellEnd"/>
            <w:r w:rsidRPr="00D70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D70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l</w:t>
            </w:r>
            <w:proofErr w:type="spellEnd"/>
            <w:r w:rsidRPr="00D70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 (15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70B93" w:rsidRPr="00D70B93" w:rsidRDefault="00D70B93" w:rsidP="00D7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70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70B93" w:rsidRPr="00D70B93" w:rsidRDefault="00D70B93" w:rsidP="00D7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70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70B93" w:rsidRPr="00D70B93" w:rsidRDefault="00D70B93" w:rsidP="00D7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D70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yes</w:t>
            </w:r>
            <w:proofErr w:type="spellEnd"/>
          </w:p>
        </w:tc>
      </w:tr>
      <w:tr w:rsidR="00D70B93" w:rsidRPr="00D70B93" w:rsidTr="00D70B93">
        <w:trPr>
          <w:trHeight w:val="315"/>
        </w:trPr>
        <w:tc>
          <w:tcPr>
            <w:tcW w:w="153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70B93" w:rsidRPr="00D70B93" w:rsidRDefault="00D70B93" w:rsidP="00D7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70B93" w:rsidRPr="00D70B93" w:rsidRDefault="00D70B93" w:rsidP="00D7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70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70B93" w:rsidRPr="00D70B93" w:rsidRDefault="00D70B93" w:rsidP="00D7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70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70B93" w:rsidRPr="00D70B93" w:rsidRDefault="00D70B93" w:rsidP="00D7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D70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yes</w:t>
            </w:r>
            <w:proofErr w:type="spellEnd"/>
          </w:p>
        </w:tc>
      </w:tr>
      <w:tr w:rsidR="00D70B93" w:rsidRPr="00D70B93" w:rsidTr="00D70B93">
        <w:trPr>
          <w:trHeight w:val="315"/>
        </w:trPr>
        <w:tc>
          <w:tcPr>
            <w:tcW w:w="153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70B93" w:rsidRPr="00D70B93" w:rsidRDefault="00D70B93" w:rsidP="00D7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70B93" w:rsidRPr="00D70B93" w:rsidRDefault="00D70B93" w:rsidP="00D7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70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70B93" w:rsidRPr="00D70B93" w:rsidRDefault="00D70B93" w:rsidP="00D7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70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70B93" w:rsidRPr="00D70B93" w:rsidRDefault="00D70B93" w:rsidP="00D7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D70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yes</w:t>
            </w:r>
            <w:proofErr w:type="spellEnd"/>
          </w:p>
        </w:tc>
      </w:tr>
      <w:tr w:rsidR="00D70B93" w:rsidRPr="00D70B93" w:rsidTr="00D70B93">
        <w:trPr>
          <w:trHeight w:val="250"/>
        </w:trPr>
        <w:tc>
          <w:tcPr>
            <w:tcW w:w="153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70B93" w:rsidRPr="00D70B93" w:rsidRDefault="00D70B93" w:rsidP="00D7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70B93" w:rsidRPr="00D70B93" w:rsidRDefault="00D70B93" w:rsidP="00D7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70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70B93" w:rsidRPr="00D70B93" w:rsidRDefault="00D70B93" w:rsidP="00D7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70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70B93" w:rsidRPr="00D70B93" w:rsidRDefault="00D70B93" w:rsidP="00D7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D70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yes</w:t>
            </w:r>
            <w:proofErr w:type="spellEnd"/>
          </w:p>
        </w:tc>
      </w:tr>
      <w:tr w:rsidR="00D70B93" w:rsidRPr="00D70B93" w:rsidTr="00D70B93">
        <w:trPr>
          <w:trHeight w:val="250"/>
        </w:trPr>
        <w:tc>
          <w:tcPr>
            <w:tcW w:w="153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70B93" w:rsidRPr="00D70B93" w:rsidRDefault="00D70B93" w:rsidP="00D7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70B93" w:rsidRPr="00D70B93" w:rsidRDefault="00D70B93" w:rsidP="00D7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70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70B93" w:rsidRPr="00D70B93" w:rsidRDefault="00D70B93" w:rsidP="00D7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70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70B93" w:rsidRPr="00D70B93" w:rsidRDefault="00D70B93" w:rsidP="00D7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D70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yes</w:t>
            </w:r>
            <w:proofErr w:type="spellEnd"/>
          </w:p>
        </w:tc>
      </w:tr>
      <w:tr w:rsidR="00D70B93" w:rsidRPr="00D70B93" w:rsidTr="00D70B93">
        <w:trPr>
          <w:trHeight w:val="250"/>
        </w:trPr>
        <w:tc>
          <w:tcPr>
            <w:tcW w:w="153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70B93" w:rsidRPr="00D70B93" w:rsidRDefault="00D70B93" w:rsidP="00D7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70B93" w:rsidRPr="00D70B93" w:rsidRDefault="00D70B93" w:rsidP="00D7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70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70B93" w:rsidRPr="00D70B93" w:rsidRDefault="00D70B93" w:rsidP="00D7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70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70B93" w:rsidRPr="00D70B93" w:rsidRDefault="00D70B93" w:rsidP="00D7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D70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o</w:t>
            </w:r>
            <w:proofErr w:type="spellEnd"/>
          </w:p>
        </w:tc>
      </w:tr>
      <w:tr w:rsidR="00D70B93" w:rsidRPr="00D70B93" w:rsidTr="00D70B93">
        <w:trPr>
          <w:trHeight w:val="250"/>
        </w:trPr>
        <w:tc>
          <w:tcPr>
            <w:tcW w:w="153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70B93" w:rsidRPr="00D70B93" w:rsidRDefault="00D70B93" w:rsidP="00D7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70B93" w:rsidRPr="00D70B93" w:rsidRDefault="00D70B93" w:rsidP="00D7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70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70B93" w:rsidRPr="00D70B93" w:rsidRDefault="00D70B93" w:rsidP="00D7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70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70B93" w:rsidRPr="00D70B93" w:rsidRDefault="00D70B93" w:rsidP="00D7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D70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o</w:t>
            </w:r>
            <w:proofErr w:type="spellEnd"/>
          </w:p>
        </w:tc>
      </w:tr>
      <w:tr w:rsidR="00D70B93" w:rsidRPr="00D70B93" w:rsidTr="00D70B93">
        <w:trPr>
          <w:trHeight w:val="250"/>
        </w:trPr>
        <w:tc>
          <w:tcPr>
            <w:tcW w:w="29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70B93" w:rsidRPr="00D70B93" w:rsidRDefault="00D70B93" w:rsidP="00D7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D70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Median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70B93" w:rsidRPr="00D70B93" w:rsidRDefault="00D70B93" w:rsidP="00D7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70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0,3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70B93" w:rsidRPr="00D70B93" w:rsidRDefault="00D70B93" w:rsidP="00D7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70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</w:tr>
      <w:tr w:rsidR="00D70B93" w:rsidRPr="00D70B93" w:rsidTr="00D70B93">
        <w:trPr>
          <w:trHeight w:val="250"/>
        </w:trPr>
        <w:tc>
          <w:tcPr>
            <w:tcW w:w="433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70B93" w:rsidRPr="00D70B93" w:rsidRDefault="00D70B93" w:rsidP="00D7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D70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Recurrence</w:t>
            </w:r>
            <w:proofErr w:type="spellEnd"/>
            <w:r w:rsidRPr="00D70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D70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rate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70B93" w:rsidRPr="00D70B93" w:rsidRDefault="00D70B93" w:rsidP="00D7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70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25</w:t>
            </w:r>
          </w:p>
        </w:tc>
      </w:tr>
    </w:tbl>
    <w:p w:rsidR="00D70B93" w:rsidRPr="00D70B93" w:rsidRDefault="00D70B93" w:rsidP="00C00DEA">
      <w:pPr>
        <w:rPr>
          <w:lang w:val="en-US"/>
        </w:rPr>
      </w:pPr>
      <w:bookmarkStart w:id="0" w:name="_GoBack"/>
      <w:bookmarkEnd w:id="0"/>
    </w:p>
    <w:sectPr w:rsidR="00D70B93" w:rsidRPr="00D70B93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CC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inkAnnotations="0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0B93"/>
    <w:rsid w:val="00061CEE"/>
    <w:rsid w:val="00321A10"/>
    <w:rsid w:val="00C00DEA"/>
    <w:rsid w:val="00D70B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8ECDCE"/>
  <w15:chartTrackingRefBased/>
  <w15:docId w15:val="{7227513C-40ED-4151-957F-AE09C5BD4F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74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20</Words>
  <Characters>685</Characters>
  <Application>Microsoft Office Word</Application>
  <DocSecurity>0</DocSecurity>
  <Lines>5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Любовь Скородумова</dc:creator>
  <cp:keywords/>
  <dc:description/>
  <cp:lastModifiedBy>Любовь Скородумова</cp:lastModifiedBy>
  <cp:revision>1</cp:revision>
  <dcterms:created xsi:type="dcterms:W3CDTF">2024-04-10T13:46:00Z</dcterms:created>
  <dcterms:modified xsi:type="dcterms:W3CDTF">2024-04-10T14:03:00Z</dcterms:modified>
</cp:coreProperties>
</file>